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12DD" w:rsidRPr="00DC35DF" w:rsidRDefault="009E48AD" w:rsidP="002312DD">
      <w:pPr>
        <w:spacing w:before="120" w:after="120" w:line="480" w:lineRule="auto"/>
        <w:ind w:left="24" w:hanging="24"/>
        <w:outlineLvl w:val="2"/>
        <w:rPr>
          <w:bCs/>
          <w:highlight w:val="green"/>
          <w:lang w:val="en-US" w:eastAsia="pt-BR"/>
        </w:rPr>
      </w:pPr>
      <w:r>
        <w:rPr>
          <w:b/>
          <w:bCs/>
          <w:lang w:val="en-US" w:eastAsia="pt-BR"/>
        </w:rPr>
        <w:t>S</w:t>
      </w:r>
      <w:r w:rsidR="00A11AEC">
        <w:rPr>
          <w:b/>
          <w:bCs/>
          <w:lang w:val="en-US" w:eastAsia="pt-BR"/>
        </w:rPr>
        <w:t>1</w:t>
      </w:r>
      <w:bookmarkStart w:id="0" w:name="_GoBack"/>
      <w:bookmarkEnd w:id="0"/>
      <w:r>
        <w:rPr>
          <w:b/>
          <w:bCs/>
          <w:lang w:val="en-US" w:eastAsia="pt-BR"/>
        </w:rPr>
        <w:t xml:space="preserve"> </w:t>
      </w:r>
      <w:r w:rsidR="002312DD" w:rsidRPr="00DC35DF">
        <w:rPr>
          <w:b/>
          <w:bCs/>
          <w:lang w:val="en-US" w:eastAsia="pt-BR"/>
        </w:rPr>
        <w:t>Table</w:t>
      </w:r>
      <w:r w:rsidR="002312DD" w:rsidRPr="00DC35DF">
        <w:rPr>
          <w:bCs/>
          <w:lang w:val="en-US" w:eastAsia="pt-BR"/>
        </w:rPr>
        <w:t xml:space="preserve"> Unique genes of </w:t>
      </w:r>
      <w:r w:rsidR="002312DD" w:rsidRPr="002312DD">
        <w:rPr>
          <w:bCs/>
          <w:i/>
          <w:lang w:val="en-US" w:eastAsia="pt-BR"/>
        </w:rPr>
        <w:t>Af</w:t>
      </w:r>
      <w:r w:rsidR="002312DD" w:rsidRPr="00DC35DF">
        <w:rPr>
          <w:bCs/>
          <w:lang w:val="en-US" w:eastAsia="pt-BR"/>
        </w:rPr>
        <w:t>Mc250</w:t>
      </w:r>
    </w:p>
    <w:tbl>
      <w:tblPr>
        <w:tblStyle w:val="Tabelacomgrade"/>
        <w:tblW w:w="8276" w:type="dxa"/>
        <w:tblLook w:val="04A0" w:firstRow="1" w:lastRow="0" w:firstColumn="1" w:lastColumn="0" w:noHBand="0" w:noVBand="1"/>
      </w:tblPr>
      <w:tblGrid>
        <w:gridCol w:w="1696"/>
        <w:gridCol w:w="6580"/>
      </w:tblGrid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2312DD" w:rsidRDefault="00D43E3C" w:rsidP="00D43E3C">
            <w:pPr>
              <w:suppressAutoHyphens w:val="0"/>
              <w:spacing w:before="120" w:after="120" w:line="480" w:lineRule="auto"/>
              <w:ind w:firstLine="0"/>
              <w:jc w:val="left"/>
              <w:rPr>
                <w:b/>
                <w:color w:val="000000"/>
                <w:sz w:val="20"/>
                <w:lang w:eastAsia="pt-BR"/>
              </w:rPr>
            </w:pPr>
            <w:r w:rsidRPr="002312DD">
              <w:rPr>
                <w:b/>
                <w:color w:val="000000"/>
                <w:sz w:val="20"/>
                <w:lang w:eastAsia="pt-BR"/>
              </w:rPr>
              <w:t xml:space="preserve">Mc250 </w:t>
            </w:r>
            <w:proofErr w:type="spellStart"/>
            <w:r w:rsidRPr="002312DD">
              <w:rPr>
                <w:b/>
                <w:color w:val="000000"/>
                <w:sz w:val="20"/>
                <w:lang w:eastAsia="pt-BR"/>
              </w:rPr>
              <w:t>Locus</w:t>
            </w:r>
            <w:proofErr w:type="spellEnd"/>
            <w:r w:rsidRPr="002312DD">
              <w:rPr>
                <w:b/>
                <w:color w:val="000000"/>
                <w:sz w:val="20"/>
                <w:lang w:eastAsia="pt-BR"/>
              </w:rPr>
              <w:t xml:space="preserve"> </w:t>
            </w:r>
            <w:proofErr w:type="spellStart"/>
            <w:r w:rsidRPr="002312DD">
              <w:rPr>
                <w:b/>
                <w:color w:val="000000"/>
                <w:sz w:val="20"/>
                <w:lang w:eastAsia="pt-BR"/>
              </w:rPr>
              <w:t>tag</w:t>
            </w:r>
            <w:proofErr w:type="spellEnd"/>
          </w:p>
        </w:tc>
        <w:tc>
          <w:tcPr>
            <w:tcW w:w="6580" w:type="dxa"/>
            <w:noWrap/>
            <w:hideMark/>
          </w:tcPr>
          <w:p w:rsidR="00D43E3C" w:rsidRPr="002312DD" w:rsidRDefault="00D43E3C" w:rsidP="00D43E3C">
            <w:pPr>
              <w:suppressAutoHyphens w:val="0"/>
              <w:spacing w:before="120" w:after="120" w:line="480" w:lineRule="auto"/>
              <w:ind w:firstLine="0"/>
              <w:jc w:val="left"/>
              <w:rPr>
                <w:b/>
                <w:color w:val="000000"/>
                <w:sz w:val="20"/>
                <w:lang w:eastAsia="pt-BR"/>
              </w:rPr>
            </w:pPr>
            <w:proofErr w:type="spellStart"/>
            <w:r w:rsidRPr="002312DD">
              <w:rPr>
                <w:b/>
                <w:color w:val="000000"/>
                <w:sz w:val="20"/>
                <w:lang w:eastAsia="pt-BR"/>
              </w:rPr>
              <w:t>Prodcut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008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otassium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transporter</w:t>
            </w:r>
            <w:proofErr w:type="spellEnd"/>
          </w:p>
        </w:tc>
      </w:tr>
      <w:tr w:rsidR="00D43E3C" w:rsidRPr="00A11AE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022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>autotransporter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 xml:space="preserve"> outer membrane beta-barrel domain-containing protein</w:t>
            </w:r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037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MFS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transporter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045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069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DUF2157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omain-containing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077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109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seudouridine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synthase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132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glycosy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transferase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165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223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ATPase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224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225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225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226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MFS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transporter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232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A11AE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236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>TetR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>/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>AcrR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 xml:space="preserve"> family transcriptional regulator</w:t>
            </w:r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252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TonB-dependent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siderophore receptor</w:t>
            </w:r>
          </w:p>
        </w:tc>
      </w:tr>
      <w:tr w:rsidR="00D43E3C" w:rsidRPr="00A11AE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277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>autotransporter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 xml:space="preserve"> outer membrane beta-barrel domain-containing protein</w:t>
            </w:r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278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A11AE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290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>SDR family NAD%28P%29-dependent oxidoreductase</w:t>
            </w:r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291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AraC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family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transcription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regulator</w:t>
            </w:r>
            <w:proofErr w:type="spellEnd"/>
          </w:p>
        </w:tc>
      </w:tr>
      <w:tr w:rsidR="00D43E3C" w:rsidRPr="00A11AE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292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>ferrous iron transport protein A</w:t>
            </w:r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300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elicase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301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DUF1156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omain-containing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301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Appr-1-p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cessing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302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DUF4433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omain-containing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302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DUF3780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omain-containing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303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DUF499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omain-containing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303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304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integrase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308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DUF4111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omain-containing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309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A11AE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309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>disulfide bond formation protein B</w:t>
            </w:r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323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344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420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oxidoreductase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421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epSY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omain-containing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443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450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456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lastRenderedPageBreak/>
              <w:t>DUD43_0456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MarR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family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transcription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regulator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465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493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498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FAD-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ependent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monooxygenase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509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525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541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576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glycosyltransferase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family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1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580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587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587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DUF1176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omain-containing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A11AE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622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>flagellar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 xml:space="preserve"> hook-length control protein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>FliK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644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644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DUF2591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omain-containing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645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646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647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649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650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A11AE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651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>helix-turn-helix domain-containing protein</w:t>
            </w:r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652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655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656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HNH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endonuclease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656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TerS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657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terminase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large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subunit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657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hage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portal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A11AE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658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 xml:space="preserve">HK97 family phage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>prohead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 xml:space="preserve"> protease</w:t>
            </w:r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658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hage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major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capsid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659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A11AE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659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>phage gp6-like head-tail connector protein</w:t>
            </w:r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661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DUF3168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omain-containing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A11AE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663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>phage tail tape measure protein</w:t>
            </w:r>
          </w:p>
        </w:tc>
      </w:tr>
      <w:tr w:rsidR="00D43E3C" w:rsidRPr="00A11AE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665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>SGNH/GDSL hydrolase family protein</w:t>
            </w:r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666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667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DUF2514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family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668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SOS response-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associated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peptidase</w:t>
            </w:r>
          </w:p>
        </w:tc>
      </w:tr>
      <w:tr w:rsidR="00D43E3C" w:rsidRPr="00A11AE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672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 xml:space="preserve">sensor domain-containing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>diguanylate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 xml:space="preserve"> cyclase</w:t>
            </w:r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692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708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EamA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family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transporter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708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718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site-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specific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integrase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718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NA-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binding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719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720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721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722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DUF1566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omain-containing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lastRenderedPageBreak/>
              <w:t>DUD43_0727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727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S24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family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peptidase</w:t>
            </w:r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728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728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729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MarR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family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transcription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regulator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731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732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732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733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terminase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smal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subunit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733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734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734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735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735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736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DUF4043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family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736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737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737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738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738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739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739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740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740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741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741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lysozyme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742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743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745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752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754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754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781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ATP-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binding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782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790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796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815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MFS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transporter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821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824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DUF2075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omain-containing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824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825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DUF2514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family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825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DUF3320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omain-containing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839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882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886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HNH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endonuclease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887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A11AE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lastRenderedPageBreak/>
              <w:t>DUD43_0889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>single-stranded DNA-binding protein</w:t>
            </w:r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891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891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892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893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894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894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MarR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family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transcription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regulator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896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896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898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902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902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903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904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905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nucleoid-associated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NdpA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906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906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908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911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915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915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916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DUF2514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family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916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917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918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918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919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919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926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934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947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ATP-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binding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948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948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953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973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976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MFS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transporter</w:t>
            </w:r>
            <w:proofErr w:type="spellEnd"/>
          </w:p>
        </w:tc>
      </w:tr>
      <w:tr w:rsidR="00D43E3C" w:rsidRPr="00A11AE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0976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>TetR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>/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>AcrR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 xml:space="preserve"> family transcriptional regulator</w:t>
            </w:r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004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MFS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transporter</w:t>
            </w:r>
            <w:proofErr w:type="spellEnd"/>
          </w:p>
        </w:tc>
      </w:tr>
      <w:tr w:rsidR="00D43E3C" w:rsidRPr="00A11AE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022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>prolyl-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>tRNA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>synthetase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 xml:space="preserve"> associated domain-containing protein</w:t>
            </w:r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025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sbA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family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026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029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030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DUF523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omain-containing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030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LysR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family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transcription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regulator</w:t>
            </w:r>
            <w:proofErr w:type="spellEnd"/>
          </w:p>
        </w:tc>
      </w:tr>
      <w:tr w:rsidR="00D43E3C" w:rsidRPr="00A11AE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031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>PhzF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 xml:space="preserve"> family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>phenazine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 xml:space="preserve"> biosynthesis protein</w:t>
            </w:r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031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RidA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family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lastRenderedPageBreak/>
              <w:t>DUD43_1033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ligand-binding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SH3</w:t>
            </w:r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076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LysR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family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transcription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regulator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085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085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A11AE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105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>zinc-binding alcohol dehydrogenase family protein</w:t>
            </w:r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105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transcription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regulator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116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121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A11AE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151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>Lrp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>/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>AsnC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 xml:space="preserve"> family transcriptional regulator</w:t>
            </w:r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189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DMT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family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transporter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194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195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195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239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241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LysR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family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transcription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regulator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242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MFS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transporter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243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antibiotic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biosynthesis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monooxygenase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244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NADPH:quinone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oxidoreductase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244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ArsR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family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transcription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regulator</w:t>
            </w:r>
            <w:proofErr w:type="spellEnd"/>
          </w:p>
        </w:tc>
      </w:tr>
      <w:tr w:rsidR="00D43E3C" w:rsidRPr="00A11AE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265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>aminotransferase class III-fold pyridoxal phosphate-dependent enzyme</w:t>
            </w:r>
          </w:p>
        </w:tc>
      </w:tr>
      <w:tr w:rsidR="00D43E3C" w:rsidRPr="00A11AE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265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>helix-turn-helix domain-containing protein</w:t>
            </w:r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296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357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or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364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FAD:protein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FMN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transferase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366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DUF1275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omain-containing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378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A11AE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379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>ABC transporter ATP-binding protein</w:t>
            </w:r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379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ABC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transporter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ermease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380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TolC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family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380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lyD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family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efflux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transporter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eriplasmic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adaptor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subunit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389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391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408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410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AraC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family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transcription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regulator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426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type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1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fimbri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433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454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454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455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515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DUF2834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omain-containing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516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N-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acetyltransferase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516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GFA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family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517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517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540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A11AE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551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>autotransporter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 xml:space="preserve"> outer membrane beta-barrel domain-containing protein</w:t>
            </w:r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lastRenderedPageBreak/>
              <w:t>DUD43_1578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619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657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magnesium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transporter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CorA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family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657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magnesium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transporter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CorA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family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658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magnesium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transporter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CorA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family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689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acyltransferase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689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690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glycosyltransferase</w:t>
            </w:r>
            <w:proofErr w:type="spellEnd"/>
          </w:p>
        </w:tc>
      </w:tr>
      <w:tr w:rsidR="00D43E3C" w:rsidRPr="00A11AE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691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val="en-US" w:eastAsia="pt-BR"/>
              </w:rPr>
              <w:t>O-antigen ligase domain-containing protein</w:t>
            </w:r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691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glycosyltransferase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695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697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dTDP-4-dehydrorhamnose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reductase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726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sulfate ABC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transporter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substrate-binding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726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formate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ehydrogenase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-N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subunit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alpha</w:t>
            </w:r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729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TetR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family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transcription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regulator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737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741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glycosyltransferase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741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744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750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779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799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AraC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family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transcription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regulator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8225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APH%286%29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family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utative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aminoglycoside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O-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hosphotransferase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826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GNAT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family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N-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acetyltransferase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899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  <w:tr w:rsidR="00D43E3C" w:rsidRPr="00D43E3C" w:rsidTr="00D43E3C">
        <w:trPr>
          <w:trHeight w:val="288"/>
        </w:trPr>
        <w:tc>
          <w:tcPr>
            <w:tcW w:w="1696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DUD43_19030</w:t>
            </w:r>
          </w:p>
        </w:tc>
        <w:tc>
          <w:tcPr>
            <w:tcW w:w="6580" w:type="dxa"/>
            <w:noWrap/>
            <w:hideMark/>
          </w:tcPr>
          <w:p w:rsidR="00D43E3C" w:rsidRPr="00D43E3C" w:rsidRDefault="00D43E3C" w:rsidP="00D43E3C">
            <w:pPr>
              <w:suppressAutoHyphens w:val="0"/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ypothetical</w:t>
            </w:r>
            <w:proofErr w:type="spellEnd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D43E3C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rotein</w:t>
            </w:r>
            <w:proofErr w:type="spellEnd"/>
          </w:p>
        </w:tc>
      </w:tr>
    </w:tbl>
    <w:p w:rsidR="002312DD" w:rsidRDefault="002312DD" w:rsidP="00D43E3C">
      <w:pPr>
        <w:spacing w:before="120" w:after="120" w:line="480" w:lineRule="auto"/>
        <w:ind w:left="24" w:hanging="24"/>
        <w:outlineLvl w:val="2"/>
        <w:rPr>
          <w:b/>
          <w:bCs/>
          <w:highlight w:val="green"/>
          <w:lang w:val="en-US" w:eastAsia="pt-BR"/>
        </w:rPr>
      </w:pPr>
    </w:p>
    <w:sectPr w:rsidR="002312D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12DD"/>
    <w:rsid w:val="002312DD"/>
    <w:rsid w:val="006C72D2"/>
    <w:rsid w:val="009E48AD"/>
    <w:rsid w:val="00A11AEC"/>
    <w:rsid w:val="00CA0045"/>
    <w:rsid w:val="00CB1C7F"/>
    <w:rsid w:val="00D4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2C6BE4"/>
  <w15:chartTrackingRefBased/>
  <w15:docId w15:val="{AD4B567E-4E79-40FC-B979-839B6D32E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12DD"/>
    <w:pPr>
      <w:suppressAutoHyphens/>
      <w:spacing w:after="0" w:line="36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2312D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312DD"/>
    <w:rPr>
      <w:rFonts w:ascii="Segoe UI" w:eastAsia="Times New Roman" w:hAnsi="Segoe UI" w:cs="Segoe UI"/>
      <w:sz w:val="18"/>
      <w:szCs w:val="18"/>
      <w:lang w:eastAsia="zh-CN"/>
    </w:rPr>
  </w:style>
  <w:style w:type="table" w:styleId="Tabelacomgrade">
    <w:name w:val="Table Grid"/>
    <w:basedOn w:val="Tabelanormal"/>
    <w:uiPriority w:val="39"/>
    <w:rsid w:val="00D43E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774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528</Words>
  <Characters>8254</Characters>
  <Application>Microsoft Office Word</Application>
  <DocSecurity>0</DocSecurity>
  <Lines>68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</dc:creator>
  <cp:keywords/>
  <dc:description/>
  <cp:lastModifiedBy>Leandro</cp:lastModifiedBy>
  <cp:revision>4</cp:revision>
  <dcterms:created xsi:type="dcterms:W3CDTF">2019-02-11T16:48:00Z</dcterms:created>
  <dcterms:modified xsi:type="dcterms:W3CDTF">2020-05-28T11:58:00Z</dcterms:modified>
</cp:coreProperties>
</file>